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2239C" w14:textId="02243BD9" w:rsidR="003F55B8" w:rsidRPr="00781051" w:rsidRDefault="007A7933" w:rsidP="00781051">
      <w:pPr>
        <w:spacing w:line="480" w:lineRule="auto"/>
        <w:rPr>
          <w:rFonts w:ascii="Times New Roman" w:hAnsi="Times New Roman" w:cs="Times New Roman"/>
          <w:lang w:val="en-US"/>
        </w:rPr>
      </w:pPr>
      <w:r w:rsidRPr="00781051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E52F36">
        <w:rPr>
          <w:rFonts w:ascii="Times New Roman" w:hAnsi="Times New Roman" w:cs="Times New Roman"/>
          <w:b/>
          <w:bCs/>
          <w:lang w:val="en-US"/>
        </w:rPr>
        <w:t>3</w:t>
      </w:r>
      <w:r w:rsidRPr="00781051">
        <w:rPr>
          <w:rFonts w:ascii="Times New Roman" w:hAnsi="Times New Roman" w:cs="Times New Roman"/>
          <w:b/>
          <w:bCs/>
          <w:lang w:val="en-US"/>
        </w:rPr>
        <w:t>:</w:t>
      </w:r>
      <w:r w:rsidRPr="00781051">
        <w:rPr>
          <w:rFonts w:ascii="Times New Roman" w:hAnsi="Times New Roman" w:cs="Times New Roman"/>
          <w:lang w:val="en-US"/>
        </w:rPr>
        <w:t xml:space="preserve"> </w:t>
      </w:r>
      <w:r w:rsidR="00AC4FAD">
        <w:rPr>
          <w:rFonts w:ascii="Times New Roman" w:hAnsi="Times New Roman" w:cs="Times New Roman"/>
          <w:lang w:val="en-US"/>
        </w:rPr>
        <w:t>Substance P concentrations in 5</w:t>
      </w:r>
      <w:r w:rsidR="0070013A">
        <w:rPr>
          <w:rFonts w:ascii="Times New Roman" w:hAnsi="Times New Roman" w:cs="Times New Roman"/>
          <w:lang w:val="en-US"/>
        </w:rPr>
        <w:t>2</w:t>
      </w:r>
      <w:r w:rsidR="00AC4FAD">
        <w:rPr>
          <w:rFonts w:ascii="Times New Roman" w:hAnsi="Times New Roman" w:cs="Times New Roman"/>
          <w:lang w:val="en-US"/>
        </w:rPr>
        <w:t xml:space="preserve"> healthy adult cattle of the German Simmental Breed. Blood samples were taken at 07:45 a.m. </w:t>
      </w:r>
      <w:r w:rsidR="004D0A63">
        <w:rPr>
          <w:rFonts w:ascii="Times New Roman" w:hAnsi="Times New Roman" w:cs="Times New Roman"/>
          <w:lang w:val="en-US"/>
        </w:rPr>
        <w:t xml:space="preserve">from </w:t>
      </w:r>
      <w:r w:rsidR="00AC4FAD">
        <w:rPr>
          <w:rFonts w:ascii="Times New Roman" w:hAnsi="Times New Roman" w:cs="Times New Roman"/>
          <w:lang w:val="en-US"/>
        </w:rPr>
        <w:t>the Vena jugularis (BJV)</w:t>
      </w:r>
      <w:r w:rsidR="004D0A63">
        <w:rPr>
          <w:rFonts w:ascii="Times New Roman" w:hAnsi="Times New Roman" w:cs="Times New Roman"/>
          <w:lang w:val="en-US"/>
        </w:rPr>
        <w:t>,</w:t>
      </w:r>
      <w:r w:rsidR="00AC4FAD">
        <w:rPr>
          <w:rFonts w:ascii="Times New Roman" w:hAnsi="Times New Roman" w:cs="Times New Roman"/>
          <w:lang w:val="en-US"/>
        </w:rPr>
        <w:t xml:space="preserve"> at 08:00 a.m. </w:t>
      </w:r>
      <w:r w:rsidR="004D0A63">
        <w:rPr>
          <w:rFonts w:ascii="Times New Roman" w:hAnsi="Times New Roman" w:cs="Times New Roman"/>
          <w:lang w:val="en-US"/>
        </w:rPr>
        <w:t xml:space="preserve">from </w:t>
      </w:r>
      <w:r w:rsidR="00AC4FAD">
        <w:rPr>
          <w:rFonts w:ascii="Times New Roman" w:hAnsi="Times New Roman" w:cs="Times New Roman"/>
          <w:lang w:val="en-US"/>
        </w:rPr>
        <w:t>the Vena caudalis mediana (TV1)</w:t>
      </w:r>
      <w:r w:rsidR="004D0A63">
        <w:rPr>
          <w:rFonts w:ascii="Times New Roman" w:hAnsi="Times New Roman" w:cs="Times New Roman"/>
          <w:lang w:val="en-US"/>
        </w:rPr>
        <w:t>,</w:t>
      </w:r>
      <w:r w:rsidR="00AC4FAD">
        <w:rPr>
          <w:rFonts w:ascii="Times New Roman" w:hAnsi="Times New Roman" w:cs="Times New Roman"/>
          <w:lang w:val="en-US"/>
        </w:rPr>
        <w:t xml:space="preserve"> and repeatedly at 02:00 p.m. (TV2)</w:t>
      </w:r>
      <w:r w:rsidR="004D0A63">
        <w:rPr>
          <w:rFonts w:ascii="Times New Roman" w:hAnsi="Times New Roman" w:cs="Times New Roman"/>
          <w:lang w:val="en-US"/>
        </w:rPr>
        <w:t>,</w:t>
      </w:r>
      <w:r w:rsidR="00AC4FAD">
        <w:rPr>
          <w:rFonts w:ascii="Times New Roman" w:hAnsi="Times New Roman" w:cs="Times New Roman"/>
          <w:lang w:val="en-US"/>
        </w:rPr>
        <w:t xml:space="preserve"> 08:00 p.m. (TV3)</w:t>
      </w:r>
      <w:r w:rsidR="004D0A63">
        <w:rPr>
          <w:rFonts w:ascii="Times New Roman" w:hAnsi="Times New Roman" w:cs="Times New Roman"/>
          <w:lang w:val="en-US"/>
        </w:rPr>
        <w:t>,</w:t>
      </w:r>
      <w:r w:rsidR="00AC4FAD">
        <w:rPr>
          <w:rFonts w:ascii="Times New Roman" w:hAnsi="Times New Roman" w:cs="Times New Roman"/>
          <w:lang w:val="en-US"/>
        </w:rPr>
        <w:t xml:space="preserve"> 02:00 a.m. (TV4)</w:t>
      </w:r>
      <w:r w:rsidR="004D0A63">
        <w:rPr>
          <w:rFonts w:ascii="Times New Roman" w:hAnsi="Times New Roman" w:cs="Times New Roman"/>
          <w:lang w:val="en-US"/>
        </w:rPr>
        <w:t>,</w:t>
      </w:r>
      <w:r w:rsidR="00AC4FAD">
        <w:rPr>
          <w:rFonts w:ascii="Times New Roman" w:hAnsi="Times New Roman" w:cs="Times New Roman"/>
          <w:lang w:val="en-US"/>
        </w:rPr>
        <w:t xml:space="preserve"> and</w:t>
      </w:r>
      <w:r w:rsidR="00472EF1" w:rsidRPr="00781051">
        <w:rPr>
          <w:rFonts w:ascii="Times New Roman" w:hAnsi="Times New Roman" w:cs="Times New Roman"/>
          <w:lang w:val="en-US"/>
        </w:rPr>
        <w:t xml:space="preserve"> </w:t>
      </w:r>
      <w:r w:rsidR="00AC4FAD">
        <w:rPr>
          <w:rFonts w:ascii="Times New Roman" w:hAnsi="Times New Roman" w:cs="Times New Roman"/>
          <w:lang w:val="en-US"/>
        </w:rPr>
        <w:t xml:space="preserve">08:00 </w:t>
      </w:r>
      <w:r w:rsidR="00453471">
        <w:rPr>
          <w:rFonts w:ascii="Times New Roman" w:hAnsi="Times New Roman" w:cs="Times New Roman"/>
          <w:lang w:val="en-US"/>
        </w:rPr>
        <w:t xml:space="preserve">a.m. </w:t>
      </w:r>
      <w:r w:rsidR="00AC4FAD">
        <w:rPr>
          <w:rFonts w:ascii="Times New Roman" w:hAnsi="Times New Roman" w:cs="Times New Roman"/>
          <w:lang w:val="en-US"/>
        </w:rPr>
        <w:t xml:space="preserve">(TV5). </w:t>
      </w:r>
      <w:r w:rsidR="00236F6B">
        <w:rPr>
          <w:rFonts w:ascii="Times New Roman" w:hAnsi="Times New Roman" w:cs="Times New Roman"/>
          <w:lang w:val="en-US"/>
        </w:rPr>
        <w:t>Substance P concentrations are given in pg/ml. Missing values are presented as nA (not applicable)</w:t>
      </w:r>
      <w:r w:rsidR="00B66D83">
        <w:rPr>
          <w:rFonts w:ascii="Times New Roman" w:hAnsi="Times New Roman" w:cs="Times New Roman"/>
          <w:lang w:val="en-US"/>
        </w:rPr>
        <w:t xml:space="preserve"> – values are missing because blood sampling at the Vena caudalis mediana was not possible (n = 1</w:t>
      </w:r>
      <w:r w:rsidR="004D0A63">
        <w:rPr>
          <w:rFonts w:ascii="Times New Roman" w:hAnsi="Times New Roman" w:cs="Times New Roman"/>
          <w:lang w:val="en-US"/>
        </w:rPr>
        <w:t>5</w:t>
      </w:r>
      <w:r w:rsidR="00B66D83">
        <w:rPr>
          <w:rFonts w:ascii="Times New Roman" w:hAnsi="Times New Roman" w:cs="Times New Roman"/>
          <w:lang w:val="en-US"/>
        </w:rPr>
        <w:t xml:space="preserve">) and because one sample was mislabeled and therefore excluded from the statistical analysis (n = 1). </w:t>
      </w:r>
      <w:r w:rsidR="00236F6B">
        <w:rPr>
          <w:rFonts w:ascii="Times New Roman" w:hAnsi="Times New Roman" w:cs="Times New Roman"/>
          <w:lang w:val="en-US"/>
        </w:rPr>
        <w:t xml:space="preserve">Number of animal is presented as </w:t>
      </w:r>
      <w:r w:rsidR="00236F6B" w:rsidRPr="00236F6B">
        <w:rPr>
          <w:rFonts w:ascii="Times New Roman" w:hAnsi="Times New Roman" w:cs="Times New Roman"/>
          <w:b/>
          <w:bCs/>
          <w:lang w:val="en-US"/>
        </w:rPr>
        <w:t>Nr</w:t>
      </w:r>
      <w:r w:rsidR="00236F6B">
        <w:rPr>
          <w:rFonts w:ascii="Times New Roman" w:hAnsi="Times New Roman" w:cs="Times New Roman"/>
          <w:lang w:val="en-US"/>
        </w:rPr>
        <w:t xml:space="preserve">. </w:t>
      </w:r>
      <w:r w:rsidR="00B66D83">
        <w:rPr>
          <w:rFonts w:ascii="Times New Roman" w:hAnsi="Times New Roman" w:cs="Times New Roman"/>
          <w:color w:val="141413"/>
          <w:lang w:val="en-US"/>
        </w:rPr>
        <w:t xml:space="preserve">A sensitivity of 167.78 pg/ml was defined in our laboratory. 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236F6B" w:rsidRPr="00236F6B" w14:paraId="698DC3AC" w14:textId="77777777" w:rsidTr="00236F6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66D7B" w14:textId="2709F0A7" w:rsidR="00236F6B" w:rsidRPr="00236F6B" w:rsidRDefault="00236F6B" w:rsidP="00236F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08C7A" w14:textId="77777777" w:rsidR="00236F6B" w:rsidRPr="00236F6B" w:rsidRDefault="00236F6B" w:rsidP="00236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J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A0F5B" w14:textId="77777777" w:rsidR="00236F6B" w:rsidRPr="00236F6B" w:rsidRDefault="00236F6B" w:rsidP="00236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BEEED" w14:textId="77777777" w:rsidR="00236F6B" w:rsidRPr="00236F6B" w:rsidRDefault="00236F6B" w:rsidP="00236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9BDE8" w14:textId="77777777" w:rsidR="00236F6B" w:rsidRPr="00236F6B" w:rsidRDefault="00236F6B" w:rsidP="00236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755E2" w14:textId="77777777" w:rsidR="00236F6B" w:rsidRPr="00236F6B" w:rsidRDefault="00236F6B" w:rsidP="00236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68875" w14:textId="77777777" w:rsidR="00236F6B" w:rsidRPr="00236F6B" w:rsidRDefault="00236F6B" w:rsidP="00236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5</w:t>
            </w:r>
          </w:p>
        </w:tc>
      </w:tr>
      <w:tr w:rsidR="004D0A63" w:rsidRPr="00236F6B" w14:paraId="0A1DFA13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E988F26" w14:textId="027FC8D5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70D45" w14:textId="0043A4D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3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508B3" w14:textId="1889BEA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BA5F3" w14:textId="65576F1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A3CD6" w14:textId="2975863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CA440" w14:textId="1C0D29E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6022C" w14:textId="61B3D65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3</w:t>
            </w:r>
          </w:p>
        </w:tc>
      </w:tr>
      <w:tr w:rsidR="004D0A63" w:rsidRPr="00236F6B" w14:paraId="5E5B289F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B0F6533" w14:textId="46B00524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C045F" w14:textId="5C93057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07931" w14:textId="0F44F0E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62DFB" w14:textId="62D9DB5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EE693" w14:textId="5AC0EFF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080EE" w14:textId="36C2187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ED0C0" w14:textId="4F31693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</w:tr>
      <w:tr w:rsidR="004D0A63" w:rsidRPr="00236F6B" w14:paraId="39C9F158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6A32318D" w14:textId="4FEA1EA2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EFEB2" w14:textId="3E17006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DACA8" w14:textId="3B1EC2D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59980" w14:textId="262564D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E8FA0" w14:textId="039A181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8DBF1" w14:textId="499B2CF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A9F31" w14:textId="61187D7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9</w:t>
            </w:r>
          </w:p>
        </w:tc>
      </w:tr>
      <w:tr w:rsidR="004D0A63" w:rsidRPr="00236F6B" w14:paraId="207D2AC5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33C8EF2" w14:textId="5F5C34F9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D59E3" w14:textId="1378444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E005B" w14:textId="30DBCEE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060F4" w14:textId="7B9C824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433DB" w14:textId="3E3DBC6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6096A" w14:textId="6171654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3EB78" w14:textId="289B3BA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</w:tr>
      <w:tr w:rsidR="004D0A63" w:rsidRPr="00236F6B" w14:paraId="42369B8C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CDE88AD" w14:textId="5C1D1927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E8F9D" w14:textId="5648296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83FB8" w14:textId="2969BDA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15B37" w14:textId="589E341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50E51" w14:textId="36E3223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3223F" w14:textId="664CD10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5CF82" w14:textId="2BFD004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</w:tr>
      <w:tr w:rsidR="004D0A63" w:rsidRPr="00236F6B" w14:paraId="03D828FE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3FA2439" w14:textId="3E893D3D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FA0A8" w14:textId="48424B6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2F783" w14:textId="325456F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E5C6C" w14:textId="6899D8D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C4A37" w14:textId="71207B0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7F58D" w14:textId="240120E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3E656" w14:textId="061CD45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3</w:t>
            </w:r>
          </w:p>
        </w:tc>
      </w:tr>
      <w:tr w:rsidR="004D0A63" w:rsidRPr="00236F6B" w14:paraId="2CFAB691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6A95126" w14:textId="6E0232F4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B8EC0" w14:textId="1B0A35B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04506" w14:textId="71BB84D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4D8E2" w14:textId="41E44AB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150E9" w14:textId="08BC88B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9C964" w14:textId="0451796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FFDDC" w14:textId="44AA6D5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7</w:t>
            </w:r>
          </w:p>
        </w:tc>
      </w:tr>
      <w:tr w:rsidR="004D0A63" w:rsidRPr="00236F6B" w14:paraId="359C6AA3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93AA3C1" w14:textId="38F3894B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2AE0D" w14:textId="5932243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C203C" w14:textId="73A3F18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D6CD9" w14:textId="73758D9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58C82" w14:textId="7FC52FD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C429A" w14:textId="5A5807B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3CC95" w14:textId="4AC8690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3</w:t>
            </w:r>
          </w:p>
        </w:tc>
      </w:tr>
      <w:tr w:rsidR="004D0A63" w:rsidRPr="00236F6B" w14:paraId="31B6D7D9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CB3C874" w14:textId="02D7D240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B6FBE" w14:textId="0571EE0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A9741" w14:textId="19F5AEC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95A2D" w14:textId="664EA5A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547B6" w14:textId="43D6955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D0962" w14:textId="400E729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D962C" w14:textId="58986D4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</w:t>
            </w:r>
          </w:p>
        </w:tc>
      </w:tr>
      <w:tr w:rsidR="004D0A63" w:rsidRPr="00236F6B" w14:paraId="47983CC8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E837B16" w14:textId="17AB6FDA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87B8D" w14:textId="6AA5D87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8C316" w14:textId="776E67F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10E4B" w14:textId="6196FF3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E0AEB" w14:textId="78C9B95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5B1A3" w14:textId="054EF09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C9E79" w14:textId="7A53001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9</w:t>
            </w:r>
          </w:p>
        </w:tc>
      </w:tr>
      <w:tr w:rsidR="004D0A63" w:rsidRPr="00236F6B" w14:paraId="680301D3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660A0AC" w14:textId="27081F5D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238B8" w14:textId="07DFD7C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69E66" w14:textId="013F150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76156" w14:textId="72366DC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DCF26" w14:textId="1A2B62C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0B367" w14:textId="40715DC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F6503" w14:textId="07D3C18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4</w:t>
            </w:r>
          </w:p>
        </w:tc>
      </w:tr>
      <w:tr w:rsidR="004D0A63" w:rsidRPr="00236F6B" w14:paraId="60B92A9B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669DE68" w14:textId="09DDA7C4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86BCB" w14:textId="50C60A8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C1F31" w14:textId="588DD5B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5697A" w14:textId="544CF26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C3C85" w14:textId="26FC04E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A93EF" w14:textId="2D53ECB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9F497" w14:textId="07AC7B6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8</w:t>
            </w:r>
          </w:p>
        </w:tc>
      </w:tr>
      <w:tr w:rsidR="004D0A63" w:rsidRPr="00236F6B" w14:paraId="1EACA08F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AA46FEC" w14:textId="1394D625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E8919" w14:textId="3166609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E6019" w14:textId="6C15CC3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954A7" w14:textId="2D1F6C2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018600" w14:textId="0D78322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E873D" w14:textId="58274B3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715CF" w14:textId="20B62C7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5</w:t>
            </w:r>
          </w:p>
        </w:tc>
      </w:tr>
      <w:tr w:rsidR="004D0A63" w:rsidRPr="00236F6B" w14:paraId="31B9F5C7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F98592D" w14:textId="0E5B4FF5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183CC" w14:textId="189138A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9FB28" w14:textId="1636386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50366" w14:textId="2983DDD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04009" w14:textId="7E2D1AD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58D41" w14:textId="767E935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8FDB5" w14:textId="69313B2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</w:tr>
      <w:tr w:rsidR="004D0A63" w:rsidRPr="00236F6B" w14:paraId="75348EFA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61691C8" w14:textId="486FF32E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D9C7A" w14:textId="7CEA3B9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8D342" w14:textId="40FD6F2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D43C5" w14:textId="559D9D0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DD0A1" w14:textId="5729945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9AF30" w14:textId="70E665B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2CAA3" w14:textId="4A3EE05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5</w:t>
            </w:r>
          </w:p>
        </w:tc>
      </w:tr>
      <w:tr w:rsidR="004D0A63" w:rsidRPr="00236F6B" w14:paraId="2BB95512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C5DFCC3" w14:textId="7E1B6CBE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A3221" w14:textId="3F942C2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1E45E" w14:textId="1B480F5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2D5D3" w14:textId="236AE99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1B3CE" w14:textId="5790371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BA980" w14:textId="51D7F41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247CD" w14:textId="4AA8D6A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3</w:t>
            </w:r>
          </w:p>
        </w:tc>
      </w:tr>
      <w:tr w:rsidR="004D0A63" w:rsidRPr="00236F6B" w14:paraId="4EECE222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00165F7" w14:textId="33E7A4AF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817DC" w14:textId="5B367F1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83048" w14:textId="54B5F34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12070" w14:textId="634238B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619D8" w14:textId="712C4C4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A2CF0" w14:textId="64BB160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AD93D" w14:textId="3765779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8</w:t>
            </w:r>
          </w:p>
        </w:tc>
      </w:tr>
      <w:tr w:rsidR="004D0A63" w:rsidRPr="00236F6B" w14:paraId="6FD9C410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0AC1E8C" w14:textId="5D055996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CA3A2" w14:textId="453716C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E621A" w14:textId="6D71D86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680FF" w14:textId="43891C1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F92BA" w14:textId="7E07DBF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CA61D" w14:textId="7847F86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D7762" w14:textId="3B1BCCA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7</w:t>
            </w:r>
          </w:p>
        </w:tc>
      </w:tr>
      <w:tr w:rsidR="004D0A63" w:rsidRPr="00236F6B" w14:paraId="1E760666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043955F" w14:textId="571F0DE0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EA8AA" w14:textId="3486B26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95AFF" w14:textId="2E76F8C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4CF4A" w14:textId="2533B31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11DE1" w14:textId="4B69E19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40BF7" w14:textId="7C128C8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BEAA7" w14:textId="0F0EB6E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3</w:t>
            </w:r>
          </w:p>
        </w:tc>
      </w:tr>
      <w:tr w:rsidR="004D0A63" w:rsidRPr="00236F6B" w14:paraId="643E8178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0E0491A" w14:textId="7E1D4C1E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D1D0B" w14:textId="326F20A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022FD" w14:textId="3680FB7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AFE48" w14:textId="42E36A1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9D6BE" w14:textId="1EE5DDF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FEE8C" w14:textId="6EA5AE3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F3B30" w14:textId="529D98F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</w:tr>
      <w:tr w:rsidR="004D0A63" w:rsidRPr="00236F6B" w14:paraId="7797964B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CF9BB0D" w14:textId="3EAD5BD3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02A73" w14:textId="6C444E8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97716" w14:textId="0D3C821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A63D4" w14:textId="296A938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497E0" w14:textId="4B764F7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360BC" w14:textId="651892F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30FF1" w14:textId="14DE837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8</w:t>
            </w:r>
          </w:p>
        </w:tc>
      </w:tr>
      <w:tr w:rsidR="004D0A63" w:rsidRPr="00236F6B" w14:paraId="141348D2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D6DC44B" w14:textId="0ED2578F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55023" w14:textId="158E3F2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01EAA" w14:textId="0D19B63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53254" w14:textId="78AB913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8A0CC" w14:textId="0C44430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D9B9C" w14:textId="7ACA459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77FEC" w14:textId="0302E78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</w:tr>
      <w:tr w:rsidR="004D0A63" w:rsidRPr="00236F6B" w14:paraId="546D89C8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2DD49B9" w14:textId="1A94ADC2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3986A" w14:textId="66BF73C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B0343" w14:textId="59CA276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8D246" w14:textId="3B56B9D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76BFF" w14:textId="0925418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6E1B0" w14:textId="3CDBF55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D04CA" w14:textId="6C061D4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9</w:t>
            </w:r>
          </w:p>
        </w:tc>
      </w:tr>
      <w:tr w:rsidR="004D0A63" w:rsidRPr="00236F6B" w14:paraId="46AE42FA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94B93AD" w14:textId="706E4BB3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12A29" w14:textId="1385832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B6EBD" w14:textId="4BBDBA2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42EA3" w14:textId="489A9BF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E0539" w14:textId="6E5D547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B25A9" w14:textId="0D7EA3B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0A8F3" w14:textId="4E5A68F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5</w:t>
            </w:r>
          </w:p>
        </w:tc>
      </w:tr>
      <w:tr w:rsidR="004D0A63" w:rsidRPr="00236F6B" w14:paraId="281994A4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64C3C5A" w14:textId="2B3BED4B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7EF72" w14:textId="040587F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9E22D" w14:textId="5AF7FF7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69245" w14:textId="7711527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62433" w14:textId="6E95D3A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7AF23" w14:textId="04E5BCD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6C03B" w14:textId="7C8AFBE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6</w:t>
            </w:r>
          </w:p>
        </w:tc>
      </w:tr>
      <w:tr w:rsidR="004D0A63" w:rsidRPr="00236F6B" w14:paraId="72159A5A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8681F22" w14:textId="23E2D899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76BB7" w14:textId="7AEE4DF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C18F5" w14:textId="2331EB8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641CD" w14:textId="4D264C9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7244D" w14:textId="515480C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854BF" w14:textId="5D5EE0E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7F4C2" w14:textId="77D1196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</w:t>
            </w:r>
          </w:p>
        </w:tc>
      </w:tr>
      <w:tr w:rsidR="004D0A63" w:rsidRPr="00236F6B" w14:paraId="6E9DEBEE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1CF73C5" w14:textId="03E141FA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D505A" w14:textId="2BC8D75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07346" w14:textId="52FA0AB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31174" w14:textId="5D7A97E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184DA" w14:textId="4321547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286BF" w14:textId="70B1A51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82847" w14:textId="6A16E04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5</w:t>
            </w:r>
          </w:p>
        </w:tc>
      </w:tr>
      <w:tr w:rsidR="004D0A63" w:rsidRPr="00236F6B" w14:paraId="5E728072" w14:textId="77777777" w:rsidTr="007A1B7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B70F5E2" w14:textId="58D7EB32" w:rsidR="004D0A63" w:rsidRPr="00236F6B" w:rsidRDefault="004D0A63" w:rsidP="007C5E7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35216" w14:textId="633D36C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0F06E" w14:textId="47817A9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48F04" w14:textId="68EDE02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F6B3C" w14:textId="14D3CA8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1D462" w14:textId="1BE67B1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D898B" w14:textId="740C3F1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3</w:t>
            </w:r>
          </w:p>
        </w:tc>
      </w:tr>
    </w:tbl>
    <w:p w14:paraId="075B4E7D" w14:textId="77777777" w:rsidR="00B926FB" w:rsidRDefault="00B926FB" w:rsidP="00B66D8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708CEA9" w14:textId="756441F9" w:rsidR="00B66D83" w:rsidRPr="00781051" w:rsidRDefault="00B66D83" w:rsidP="00B66D8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Continuing</w:t>
      </w:r>
      <w:r w:rsidRPr="0078105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926FB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4D0A63">
        <w:rPr>
          <w:rFonts w:ascii="Times New Roman" w:hAnsi="Times New Roman" w:cs="Times New Roman"/>
          <w:b/>
          <w:bCs/>
          <w:lang w:val="en-US"/>
        </w:rPr>
        <w:t>3</w:t>
      </w:r>
      <w:r w:rsidRPr="00781051">
        <w:rPr>
          <w:rFonts w:ascii="Times New Roman" w:hAnsi="Times New Roman" w:cs="Times New Roman"/>
          <w:b/>
          <w:bCs/>
          <w:lang w:val="en-US"/>
        </w:rPr>
        <w:t>:</w:t>
      </w:r>
      <w:r w:rsidRPr="00781051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B66D83" w:rsidRPr="00236F6B" w14:paraId="04A20ABC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CF12E" w14:textId="77777777" w:rsidR="00B66D83" w:rsidRPr="00236F6B" w:rsidRDefault="00B66D83" w:rsidP="00A214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D25A2" w14:textId="77777777" w:rsidR="00B66D83" w:rsidRPr="00236F6B" w:rsidRDefault="00B66D83" w:rsidP="00A21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J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9B355" w14:textId="77777777" w:rsidR="00B66D83" w:rsidRPr="00236F6B" w:rsidRDefault="00B66D83" w:rsidP="00A21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1AAE7" w14:textId="77777777" w:rsidR="00B66D83" w:rsidRPr="00236F6B" w:rsidRDefault="00B66D83" w:rsidP="00A21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656C0" w14:textId="77777777" w:rsidR="00B66D83" w:rsidRPr="00236F6B" w:rsidRDefault="00B66D83" w:rsidP="00A21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B0719" w14:textId="77777777" w:rsidR="00B66D83" w:rsidRPr="00236F6B" w:rsidRDefault="00B66D83" w:rsidP="00A21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C33F5" w14:textId="77777777" w:rsidR="00B66D83" w:rsidRPr="00236F6B" w:rsidRDefault="00B66D83" w:rsidP="00A21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V5</w:t>
            </w:r>
          </w:p>
        </w:tc>
      </w:tr>
      <w:tr w:rsidR="004D0A63" w:rsidRPr="00236F6B" w14:paraId="303DD396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9CF8BEE" w14:textId="2243EF4F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A381330" w14:textId="3E6ACD9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44D73B" w14:textId="4E09726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01AE28" w14:textId="5B75AE9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82DF17" w14:textId="4CB75E9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B555CA" w14:textId="492A0F8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5A90551" w14:textId="6DA3A25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</w:tr>
      <w:tr w:rsidR="004D0A63" w:rsidRPr="00236F6B" w14:paraId="18286509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510E68F" w14:textId="7713BFEE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69FC4E" w14:textId="225E62F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00F5A9" w14:textId="6909219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DD0625" w14:textId="1E5AD05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641AAA8" w14:textId="1CF7405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3CDA8D" w14:textId="697F068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99463D" w14:textId="3998933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4</w:t>
            </w:r>
          </w:p>
        </w:tc>
      </w:tr>
      <w:tr w:rsidR="004D0A63" w:rsidRPr="00236F6B" w14:paraId="25D0C3A7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A85FDCD" w14:textId="1C38D538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1667C35" w14:textId="6EDBE28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B7FC30" w14:textId="048EAB1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526586" w14:textId="70474F6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0DA657" w14:textId="7ABEE4E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EB31739" w14:textId="0860901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8EA15A" w14:textId="2D547F1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</w:tr>
      <w:tr w:rsidR="004D0A63" w:rsidRPr="00236F6B" w14:paraId="29FBE1E9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5232279" w14:textId="0CB9DCC3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FEE5246" w14:textId="1A07654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D72ADD" w14:textId="4B31DAC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D94152F" w14:textId="2FDD3BD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FD8F0E" w14:textId="554CDCA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E65E3E7" w14:textId="77833E1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5E4EA43" w14:textId="1D9D8F7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5</w:t>
            </w:r>
          </w:p>
        </w:tc>
      </w:tr>
      <w:tr w:rsidR="004D0A63" w:rsidRPr="00236F6B" w14:paraId="1D911614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C451FF8" w14:textId="427EF6EC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E81ACD" w14:textId="28C58D4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58FCAC" w14:textId="11C7E8B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E20FED" w14:textId="3D36BA9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89CED8" w14:textId="77A05EE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D0DC7B" w14:textId="5E66E63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A73461" w14:textId="2C9BB64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5</w:t>
            </w:r>
          </w:p>
        </w:tc>
      </w:tr>
      <w:tr w:rsidR="004D0A63" w:rsidRPr="00236F6B" w14:paraId="6C6BB5BF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7D64866" w14:textId="3E03AEB0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A459E2" w14:textId="3DC94B2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618EAFF" w14:textId="1972C33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FC25D0" w14:textId="309A709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4359A1" w14:textId="00B8D13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AD250C0" w14:textId="5C2A9AB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70B8BB" w14:textId="4094D15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2</w:t>
            </w:r>
          </w:p>
        </w:tc>
      </w:tr>
      <w:tr w:rsidR="004D0A63" w:rsidRPr="00236F6B" w14:paraId="56E3C30A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BAC7DD0" w14:textId="191AFC35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6360EA" w14:textId="6810798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689D9DE" w14:textId="5B14190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780E8A" w14:textId="2D11C0B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D28564" w14:textId="1D1C1BA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54558D" w14:textId="7E6AA43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62C9C7" w14:textId="34DDEA9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1</w:t>
            </w:r>
          </w:p>
        </w:tc>
      </w:tr>
      <w:tr w:rsidR="004D0A63" w:rsidRPr="00236F6B" w14:paraId="336FFEA6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91827DF" w14:textId="454B6927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EBE59E5" w14:textId="6E562FF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8B95C3" w14:textId="52A41AE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0FD1F26" w14:textId="2CF43B7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9A0CF51" w14:textId="4D3E5AA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3E4073" w14:textId="7004ACE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3B5671" w14:textId="282F068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7</w:t>
            </w:r>
          </w:p>
        </w:tc>
      </w:tr>
      <w:tr w:rsidR="004D0A63" w:rsidRPr="00236F6B" w14:paraId="569522A5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FF6B426" w14:textId="1ED7B24D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6A1E66" w14:textId="7B7B64D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01D0DFE" w14:textId="7CA9ED3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5AE8212" w14:textId="439457A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2C0BA3D" w14:textId="6C28C3A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6B59DDD" w14:textId="6720CA7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75E9BF" w14:textId="2F19B39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8</w:t>
            </w:r>
          </w:p>
        </w:tc>
      </w:tr>
      <w:tr w:rsidR="004D0A63" w:rsidRPr="00236F6B" w14:paraId="3FD5C13E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575ED4F" w14:textId="66688C9B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81DB3F5" w14:textId="207D1E8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68DAA0D" w14:textId="7B08E3C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C18BB8" w14:textId="1F18299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19C0E7" w14:textId="7D00FC2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E0A1418" w14:textId="29D5F34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3B19CB6" w14:textId="0FE3C57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</w:t>
            </w:r>
          </w:p>
        </w:tc>
      </w:tr>
      <w:tr w:rsidR="004D0A63" w:rsidRPr="00236F6B" w14:paraId="485E7684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C56C4A2" w14:textId="11CDB3E7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C24375" w14:textId="47D91A1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A2B9B9" w14:textId="1DFEE94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7BB95FF" w14:textId="27B0C57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2761C6D" w14:textId="72E70D8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82D4255" w14:textId="6CE6A3A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B56B4AE" w14:textId="080CA10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5</w:t>
            </w:r>
          </w:p>
        </w:tc>
      </w:tr>
      <w:tr w:rsidR="004D0A63" w:rsidRPr="00236F6B" w14:paraId="6503E3B0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8576EB2" w14:textId="3F8083BD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3E4775" w14:textId="6ECA0FC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9480E18" w14:textId="77D8414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51B091" w14:textId="5060ABE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EFA2A3" w14:textId="24FEB38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83F19A3" w14:textId="5593803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7C7548F" w14:textId="4296608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1</w:t>
            </w:r>
          </w:p>
        </w:tc>
      </w:tr>
      <w:tr w:rsidR="004D0A63" w:rsidRPr="00236F6B" w14:paraId="27A0787A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CBD44D2" w14:textId="1BFC8FCE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05EA7B" w14:textId="1E01FEC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014162" w14:textId="4D97C2B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5361821" w14:textId="1481D61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48876D" w14:textId="5A39565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80277B" w14:textId="6CE6CA2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3776D14" w14:textId="11A335E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6</w:t>
            </w:r>
          </w:p>
        </w:tc>
      </w:tr>
      <w:tr w:rsidR="004D0A63" w:rsidRPr="00236F6B" w14:paraId="24BC56CC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7158414" w14:textId="4E114E1A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F78B92D" w14:textId="3D5821E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564B8E2" w14:textId="7918A6B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157F28" w14:textId="1C5DAA7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BBFF32" w14:textId="045CF3E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39D696" w14:textId="7D0485C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FEA25E4" w14:textId="318D265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4</w:t>
            </w:r>
          </w:p>
        </w:tc>
      </w:tr>
      <w:tr w:rsidR="004D0A63" w:rsidRPr="00236F6B" w14:paraId="38CAE53E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95090DC" w14:textId="387A188D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D212B3" w14:textId="01FC6A4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244182" w14:textId="5748BBA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F1E1F4" w14:textId="32F176A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F7643A7" w14:textId="64B353A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70E3ABA" w14:textId="0837DB6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EFE257" w14:textId="61E8787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6</w:t>
            </w:r>
          </w:p>
        </w:tc>
      </w:tr>
      <w:tr w:rsidR="004D0A63" w:rsidRPr="00236F6B" w14:paraId="41A0EBA6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245216C" w14:textId="70ECA486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1FF464" w14:textId="2E6392E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EF7718" w14:textId="3D08726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AB8BA99" w14:textId="081AA1C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DB421E" w14:textId="00BC410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5845E21" w14:textId="51169FA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1BDAAD" w14:textId="6BF8814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4</w:t>
            </w:r>
          </w:p>
        </w:tc>
      </w:tr>
      <w:tr w:rsidR="004D0A63" w:rsidRPr="00236F6B" w14:paraId="0E627EB6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66C6721" w14:textId="4A1A588A" w:rsidR="004D0A63" w:rsidRPr="00236F6B" w:rsidRDefault="004D0A63" w:rsidP="004D0A6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BD0634" w14:textId="4B86044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9A3A89E" w14:textId="1C532A7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688AA4A" w14:textId="57E236D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F99A26" w14:textId="4E9DF38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99B5F4C" w14:textId="6A44CFD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8A3C8FE" w14:textId="678B0B5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9</w:t>
            </w:r>
          </w:p>
        </w:tc>
      </w:tr>
      <w:tr w:rsidR="004D0A63" w:rsidRPr="00236F6B" w14:paraId="791B0A16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62ACD499" w14:textId="502867DA" w:rsidR="004D0A63" w:rsidRPr="007A1B7E" w:rsidRDefault="004D0A63" w:rsidP="004D0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A1B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64DD08" w14:textId="6F5EF38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804185" w14:textId="3D8FFCC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5E34FA" w14:textId="01359E7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23345C" w14:textId="010BDDB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9C8995" w14:textId="3F469E9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570300" w14:textId="133DC5C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3</w:t>
            </w:r>
          </w:p>
        </w:tc>
      </w:tr>
      <w:tr w:rsidR="004D0A63" w:rsidRPr="00236F6B" w14:paraId="0ACB5FEF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1357EA6" w14:textId="4FB6267B" w:rsidR="004D0A63" w:rsidRPr="007A1B7E" w:rsidRDefault="004D0A63" w:rsidP="004D0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A1B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486312" w14:textId="43DA1FA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0D8F4C" w14:textId="21FCAC1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33EFD58" w14:textId="7562120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8A15A6" w14:textId="4E5B123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66D64BD" w14:textId="16D71A0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DBE5B8E" w14:textId="550D778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9</w:t>
            </w:r>
          </w:p>
        </w:tc>
      </w:tr>
      <w:tr w:rsidR="004D0A63" w:rsidRPr="00236F6B" w14:paraId="13F4B6F1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7DEB826" w14:textId="46ADFCD9" w:rsidR="004D0A63" w:rsidRPr="007A1B7E" w:rsidRDefault="004D0A63" w:rsidP="004D0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A1B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4B55DB" w14:textId="28B0994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3299A69" w14:textId="5906F9F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E157E8A" w14:textId="7BAF5503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9A47084" w14:textId="105D3DD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7D3F82" w14:textId="08135F89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FA49F9" w14:textId="36CAE36F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8</w:t>
            </w:r>
          </w:p>
        </w:tc>
      </w:tr>
      <w:tr w:rsidR="004D0A63" w:rsidRPr="00236F6B" w14:paraId="2DD04EC2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0AE7007" w14:textId="596F47BD" w:rsidR="004D0A63" w:rsidRPr="007A1B7E" w:rsidRDefault="004D0A63" w:rsidP="004D0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A1B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F0C72F2" w14:textId="2083E62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A25C71" w14:textId="7F203A6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EC15389" w14:textId="126E81E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9AE8B9A" w14:textId="58D2367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82E952B" w14:textId="1C948086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47D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1D86FC" w14:textId="2BD437A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2</w:t>
            </w:r>
          </w:p>
        </w:tc>
      </w:tr>
      <w:tr w:rsidR="004D0A63" w:rsidRPr="00236F6B" w14:paraId="78E0F0DF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3A2E908" w14:textId="7E7C972D" w:rsidR="004D0A63" w:rsidRPr="007A1B7E" w:rsidRDefault="004D0A63" w:rsidP="004D0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A1B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D279DA" w14:textId="0767DB10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4995E88" w14:textId="364B9CA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ACC8C68" w14:textId="0DC6649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333524" w14:textId="0F0E33ED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B8A8B3B" w14:textId="2EEAC59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0C3884" w14:textId="7FAC12E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3</w:t>
            </w:r>
          </w:p>
        </w:tc>
      </w:tr>
      <w:tr w:rsidR="004D0A63" w:rsidRPr="00236F6B" w14:paraId="08A87EEF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1312DFB" w14:textId="5AD26AE2" w:rsidR="004D0A63" w:rsidRPr="007A1B7E" w:rsidRDefault="004D0A63" w:rsidP="004D0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A1B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6BDD2F1" w14:textId="075E9705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5262CF" w14:textId="52D43F9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A57152" w14:textId="3398FE44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F933A0" w14:textId="0F5F523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63E5CFC" w14:textId="56E0F352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8223E9" w14:textId="0EE3829C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5</w:t>
            </w:r>
          </w:p>
        </w:tc>
      </w:tr>
      <w:tr w:rsidR="004D0A63" w:rsidRPr="00236F6B" w14:paraId="536FC3E2" w14:textId="77777777" w:rsidTr="00A2142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D3255D3" w14:textId="3D6D0819" w:rsidR="004D0A63" w:rsidRPr="007A1B7E" w:rsidRDefault="004D0A63" w:rsidP="004D0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A1B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1344A9" w14:textId="49164AC7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3DEC67" w14:textId="773F7F4B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A2D933" w14:textId="5A0359A1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57352B1" w14:textId="4D925938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383B74" w14:textId="45B6DCBE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4D7AE0" w14:textId="133F422A" w:rsidR="004D0A63" w:rsidRPr="00236F6B" w:rsidRDefault="004D0A63" w:rsidP="004D0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F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</w:tr>
    </w:tbl>
    <w:p w14:paraId="5405F23C" w14:textId="1607E300" w:rsidR="00472EF1" w:rsidRPr="00781051" w:rsidRDefault="00472EF1">
      <w:pPr>
        <w:rPr>
          <w:rFonts w:ascii="Times New Roman" w:hAnsi="Times New Roman" w:cs="Times New Roman"/>
          <w:lang w:val="en-US"/>
        </w:rPr>
      </w:pPr>
    </w:p>
    <w:sectPr w:rsidR="00472EF1" w:rsidRPr="00781051" w:rsidSect="00236F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33"/>
    <w:rsid w:val="00003F81"/>
    <w:rsid w:val="00004512"/>
    <w:rsid w:val="00023B69"/>
    <w:rsid w:val="000337DA"/>
    <w:rsid w:val="00062B1E"/>
    <w:rsid w:val="00064939"/>
    <w:rsid w:val="000754A9"/>
    <w:rsid w:val="000779A7"/>
    <w:rsid w:val="00077D67"/>
    <w:rsid w:val="00081A05"/>
    <w:rsid w:val="00083757"/>
    <w:rsid w:val="00095340"/>
    <w:rsid w:val="000C55E6"/>
    <w:rsid w:val="000C6F50"/>
    <w:rsid w:val="000D4889"/>
    <w:rsid w:val="000E53CB"/>
    <w:rsid w:val="000F7B78"/>
    <w:rsid w:val="00100468"/>
    <w:rsid w:val="001A20FA"/>
    <w:rsid w:val="001B6E1C"/>
    <w:rsid w:val="001C17BA"/>
    <w:rsid w:val="001C5AEE"/>
    <w:rsid w:val="001E1B39"/>
    <w:rsid w:val="00201A70"/>
    <w:rsid w:val="00201FA4"/>
    <w:rsid w:val="00206D8D"/>
    <w:rsid w:val="00222B19"/>
    <w:rsid w:val="00223242"/>
    <w:rsid w:val="00224737"/>
    <w:rsid w:val="002311FB"/>
    <w:rsid w:val="00236BDD"/>
    <w:rsid w:val="00236F6B"/>
    <w:rsid w:val="002409EE"/>
    <w:rsid w:val="00243C67"/>
    <w:rsid w:val="00254A9F"/>
    <w:rsid w:val="002550F4"/>
    <w:rsid w:val="002730D1"/>
    <w:rsid w:val="0027756E"/>
    <w:rsid w:val="002C4F2D"/>
    <w:rsid w:val="002C72CF"/>
    <w:rsid w:val="002E425D"/>
    <w:rsid w:val="002F2ACD"/>
    <w:rsid w:val="0031066B"/>
    <w:rsid w:val="00314E94"/>
    <w:rsid w:val="003263F1"/>
    <w:rsid w:val="00332E55"/>
    <w:rsid w:val="003566F0"/>
    <w:rsid w:val="00393BE1"/>
    <w:rsid w:val="00394A6E"/>
    <w:rsid w:val="003A5292"/>
    <w:rsid w:val="003B1B34"/>
    <w:rsid w:val="003B30C6"/>
    <w:rsid w:val="003B53DC"/>
    <w:rsid w:val="003B5A8A"/>
    <w:rsid w:val="003C5C5C"/>
    <w:rsid w:val="003D6ABB"/>
    <w:rsid w:val="003E49C2"/>
    <w:rsid w:val="003F4361"/>
    <w:rsid w:val="003F55B8"/>
    <w:rsid w:val="0042109F"/>
    <w:rsid w:val="00440F80"/>
    <w:rsid w:val="00443E99"/>
    <w:rsid w:val="00444C50"/>
    <w:rsid w:val="00445A5B"/>
    <w:rsid w:val="00447DED"/>
    <w:rsid w:val="00453471"/>
    <w:rsid w:val="00472EF1"/>
    <w:rsid w:val="00483310"/>
    <w:rsid w:val="00486A76"/>
    <w:rsid w:val="004D0A63"/>
    <w:rsid w:val="004D5C3E"/>
    <w:rsid w:val="0050728B"/>
    <w:rsid w:val="00516A2D"/>
    <w:rsid w:val="00517634"/>
    <w:rsid w:val="00520C08"/>
    <w:rsid w:val="00540E7D"/>
    <w:rsid w:val="00554FBB"/>
    <w:rsid w:val="005574AA"/>
    <w:rsid w:val="00561F1C"/>
    <w:rsid w:val="005B5465"/>
    <w:rsid w:val="005C0131"/>
    <w:rsid w:val="0060004E"/>
    <w:rsid w:val="00612853"/>
    <w:rsid w:val="00614FFB"/>
    <w:rsid w:val="00620127"/>
    <w:rsid w:val="006468C7"/>
    <w:rsid w:val="006658D7"/>
    <w:rsid w:val="006746E1"/>
    <w:rsid w:val="006A4FB3"/>
    <w:rsid w:val="006B1CE9"/>
    <w:rsid w:val="006E3ECD"/>
    <w:rsid w:val="0070013A"/>
    <w:rsid w:val="00733052"/>
    <w:rsid w:val="007330AA"/>
    <w:rsid w:val="00755710"/>
    <w:rsid w:val="00781051"/>
    <w:rsid w:val="007A1B7E"/>
    <w:rsid w:val="007A5055"/>
    <w:rsid w:val="007A7933"/>
    <w:rsid w:val="007B475F"/>
    <w:rsid w:val="007C267B"/>
    <w:rsid w:val="007C5E7E"/>
    <w:rsid w:val="0081103D"/>
    <w:rsid w:val="0081722E"/>
    <w:rsid w:val="00863CC3"/>
    <w:rsid w:val="0090276B"/>
    <w:rsid w:val="00902A09"/>
    <w:rsid w:val="00917020"/>
    <w:rsid w:val="00923B87"/>
    <w:rsid w:val="00930458"/>
    <w:rsid w:val="00937F8F"/>
    <w:rsid w:val="00943F6A"/>
    <w:rsid w:val="00963173"/>
    <w:rsid w:val="00966740"/>
    <w:rsid w:val="00991824"/>
    <w:rsid w:val="00991DCC"/>
    <w:rsid w:val="009924DA"/>
    <w:rsid w:val="00997B11"/>
    <w:rsid w:val="009A2842"/>
    <w:rsid w:val="009C7E27"/>
    <w:rsid w:val="009F6627"/>
    <w:rsid w:val="00A1742C"/>
    <w:rsid w:val="00A76120"/>
    <w:rsid w:val="00A809B9"/>
    <w:rsid w:val="00A85441"/>
    <w:rsid w:val="00AC0675"/>
    <w:rsid w:val="00AC4FAD"/>
    <w:rsid w:val="00AF1C0E"/>
    <w:rsid w:val="00AF4FAA"/>
    <w:rsid w:val="00B03B9C"/>
    <w:rsid w:val="00B06153"/>
    <w:rsid w:val="00B1166B"/>
    <w:rsid w:val="00B1502D"/>
    <w:rsid w:val="00B165F5"/>
    <w:rsid w:val="00B55455"/>
    <w:rsid w:val="00B65F8F"/>
    <w:rsid w:val="00B66D83"/>
    <w:rsid w:val="00B926FB"/>
    <w:rsid w:val="00B93AEC"/>
    <w:rsid w:val="00B9539A"/>
    <w:rsid w:val="00BB12DB"/>
    <w:rsid w:val="00BE7B80"/>
    <w:rsid w:val="00C40A7A"/>
    <w:rsid w:val="00C54CFC"/>
    <w:rsid w:val="00CA5FE1"/>
    <w:rsid w:val="00CA7ECA"/>
    <w:rsid w:val="00CB15F8"/>
    <w:rsid w:val="00CB427F"/>
    <w:rsid w:val="00CC5797"/>
    <w:rsid w:val="00CD613F"/>
    <w:rsid w:val="00CE5CFD"/>
    <w:rsid w:val="00D450CD"/>
    <w:rsid w:val="00D51FA2"/>
    <w:rsid w:val="00D55CE0"/>
    <w:rsid w:val="00D803F3"/>
    <w:rsid w:val="00D81A25"/>
    <w:rsid w:val="00DE57C3"/>
    <w:rsid w:val="00E15E33"/>
    <w:rsid w:val="00E34987"/>
    <w:rsid w:val="00E44172"/>
    <w:rsid w:val="00E50A46"/>
    <w:rsid w:val="00E52F36"/>
    <w:rsid w:val="00E5524C"/>
    <w:rsid w:val="00E66F23"/>
    <w:rsid w:val="00E70046"/>
    <w:rsid w:val="00E936EC"/>
    <w:rsid w:val="00EC2F7A"/>
    <w:rsid w:val="00ED4EFC"/>
    <w:rsid w:val="00F14DF2"/>
    <w:rsid w:val="00F16A42"/>
    <w:rsid w:val="00F4261E"/>
    <w:rsid w:val="00F52567"/>
    <w:rsid w:val="00F6390F"/>
    <w:rsid w:val="00F678F3"/>
    <w:rsid w:val="00F7686A"/>
    <w:rsid w:val="00F86459"/>
    <w:rsid w:val="00F96E66"/>
    <w:rsid w:val="00FB154E"/>
    <w:rsid w:val="00FB2257"/>
    <w:rsid w:val="00FF01BD"/>
    <w:rsid w:val="00FF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1CB8F3"/>
  <w15:chartTrackingRefBased/>
  <w15:docId w15:val="{6365E275-1A94-3148-B41B-51AC0BE0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7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D0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29yeh</dc:creator>
  <cp:keywords/>
  <dc:description/>
  <cp:lastModifiedBy>Chair Education and Residency Committee ECBHM</cp:lastModifiedBy>
  <cp:revision>4</cp:revision>
  <dcterms:created xsi:type="dcterms:W3CDTF">2023-05-02T10:51:00Z</dcterms:created>
  <dcterms:modified xsi:type="dcterms:W3CDTF">2023-07-24T13:05:00Z</dcterms:modified>
</cp:coreProperties>
</file>